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584"/>
        <w:gridCol w:w="2553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933F0" w:rsidP="00B40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034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 2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933F0" w:rsidP="00B40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034B" w:rsidRPr="00B4034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B4034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 w:rsidR="00B4034B" w:rsidRPr="00B4034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</w:t>
            </w:r>
            <w:r w:rsidR="00B4034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4034B" w:rsidRDefault="009933F0" w:rsidP="00B4034B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034B" w:rsidRPr="00B4034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arch Strategy</w:t>
            </w:r>
          </w:p>
          <w:p w:rsidR="00082EF8" w:rsidRPr="00082EF8" w:rsidRDefault="003E5ADE" w:rsidP="004C7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D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 w:rsidR="009933F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E5ADE" w:rsidRDefault="009933F0" w:rsidP="003E5ADE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E5ADE" w:rsidRPr="003E5A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lection Criteria</w:t>
            </w:r>
          </w:p>
          <w:p w:rsidR="003E5ADE" w:rsidRPr="003E5ADE" w:rsidRDefault="003E5ADE" w:rsidP="003E5ADE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3E5AD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7</w:t>
            </w:r>
          </w:p>
          <w:p w:rsidR="00082EF8" w:rsidRPr="00082EF8" w:rsidRDefault="009933F0" w:rsidP="003E5A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E5ADE" w:rsidRDefault="009933F0" w:rsidP="003E5ADE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E5ADE" w:rsidRPr="003E5A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Quality assessment</w:t>
            </w:r>
          </w:p>
          <w:p w:rsidR="00082EF8" w:rsidRPr="00082EF8" w:rsidRDefault="003E5ADE" w:rsidP="003E5A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D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9</w:t>
            </w:r>
            <w:r w:rsidR="009933F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933F0" w:rsidP="00AC2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C20B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o additional studies and missing data were need to contact study</w:t>
            </w:r>
            <w:r w:rsidR="002755E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auth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C72DD" w:rsidRDefault="009933F0" w:rsidP="00E40BB2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40BB2" w:rsidRPr="00E40B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E40BB2" w:rsidP="004C7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B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0</w:t>
            </w:r>
            <w:r w:rsidR="009933F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C72DD" w:rsidRDefault="009933F0" w:rsidP="0002009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20091"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020091" w:rsidP="000200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0</w:t>
            </w:r>
            <w:r w:rsidR="009933F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C72DD" w:rsidRDefault="009933F0" w:rsidP="0002009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20091"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020091" w:rsidP="000200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0</w:t>
            </w:r>
            <w:r w:rsidR="009933F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C72DD" w:rsidRDefault="009933F0" w:rsidP="0002009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20091"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020091" w:rsidP="000200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0</w:t>
            </w:r>
            <w:r w:rsidR="009933F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C72DD" w:rsidRDefault="009933F0" w:rsidP="0002009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20091"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020091" w:rsidP="000200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0</w:t>
            </w:r>
            <w:r w:rsidR="009933F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C72DD" w:rsidRDefault="009933F0" w:rsidP="0002009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20091"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020091" w:rsidP="000200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09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0</w:t>
            </w:r>
            <w:r w:rsidR="009933F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933F0" w:rsidP="00275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755E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o study-specific results were need to ass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C72DD" w:rsidRDefault="009933F0" w:rsidP="004C72DD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72DD" w:rsidRPr="004C7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udy Characteristics</w:t>
            </w:r>
          </w:p>
          <w:p w:rsidR="004C72DD" w:rsidRPr="004C72DD" w:rsidRDefault="004C72DD" w:rsidP="004C72DD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4C72D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aragraph 1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</w:p>
          <w:p w:rsidR="00082EF8" w:rsidRPr="00082EF8" w:rsidRDefault="009933F0" w:rsidP="004C7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933F0" w:rsidP="004C7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72D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able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B4965" w:rsidRDefault="009933F0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B4965" w:rsidRPr="002B4965">
              <w:rPr>
                <w:rFonts w:ascii="Times New Roman" w:eastAsia="Times New Roman" w:hAnsi="Times New Roman" w:cs="Times New Roman"/>
                <w:sz w:val="24"/>
                <w:szCs w:val="24"/>
              </w:rPr>
              <w:t>Meta-Analysis Results</w:t>
            </w:r>
          </w:p>
          <w:p w:rsidR="00082EF8" w:rsidRPr="00082EF8" w:rsidRDefault="002B4965" w:rsidP="002B4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496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ragraph 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-20</w:t>
            </w:r>
            <w:r w:rsidR="009933F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933F0" w:rsidP="005855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855D9" w:rsidRPr="005855D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5855D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933F0" w:rsidP="00850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507E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933F0" w:rsidP="005855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855D9" w:rsidRPr="005855D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2</w:t>
            </w:r>
            <w:r w:rsidR="005855D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+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1C6" w:rsidRDefault="008001C6" w:rsidP="00EF3F1C">
      <w:pPr>
        <w:spacing w:after="0" w:line="240" w:lineRule="auto"/>
      </w:pPr>
      <w:r>
        <w:separator/>
      </w:r>
    </w:p>
  </w:endnote>
  <w:endnote w:type="continuationSeparator" w:id="0">
    <w:p w:rsidR="008001C6" w:rsidRDefault="008001C6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34B" w:rsidRDefault="00B4034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9933F0">
        <w:pPr>
          <w:pStyle w:val="Footer"/>
          <w:jc w:val="center"/>
        </w:pPr>
        <w:fldSimple w:instr=" PAGE   \* MERGEFORMAT ">
          <w:r w:rsidR="003F76A2">
            <w:rPr>
              <w:noProof/>
            </w:rPr>
            <w:t>1</w:t>
          </w:r>
        </w:fldSimple>
      </w:p>
    </w:sdtContent>
  </w:sdt>
  <w:p w:rsidR="00EF3F1C" w:rsidRDefault="00EF3F1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34B" w:rsidRDefault="00B403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1C6" w:rsidRDefault="008001C6" w:rsidP="00EF3F1C">
      <w:pPr>
        <w:spacing w:after="0" w:line="240" w:lineRule="auto"/>
      </w:pPr>
      <w:r>
        <w:separator/>
      </w:r>
    </w:p>
  </w:footnote>
  <w:footnote w:type="continuationSeparator" w:id="0">
    <w:p w:rsidR="008001C6" w:rsidRDefault="008001C6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34B" w:rsidRDefault="00B4034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34B" w:rsidRDefault="00B4034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34B" w:rsidRDefault="00B4034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2EF8"/>
    <w:rsid w:val="00020091"/>
    <w:rsid w:val="00082EF8"/>
    <w:rsid w:val="00117716"/>
    <w:rsid w:val="001616D7"/>
    <w:rsid w:val="00181F62"/>
    <w:rsid w:val="002755E0"/>
    <w:rsid w:val="002B4965"/>
    <w:rsid w:val="002E7F8C"/>
    <w:rsid w:val="003058D3"/>
    <w:rsid w:val="00390E05"/>
    <w:rsid w:val="003D773E"/>
    <w:rsid w:val="003E5ADE"/>
    <w:rsid w:val="003F76A2"/>
    <w:rsid w:val="00426787"/>
    <w:rsid w:val="004C72DD"/>
    <w:rsid w:val="00525803"/>
    <w:rsid w:val="005772A9"/>
    <w:rsid w:val="00583627"/>
    <w:rsid w:val="005855D9"/>
    <w:rsid w:val="006823F9"/>
    <w:rsid w:val="00703713"/>
    <w:rsid w:val="00777FB5"/>
    <w:rsid w:val="008001C6"/>
    <w:rsid w:val="008507ED"/>
    <w:rsid w:val="008C421D"/>
    <w:rsid w:val="0090119E"/>
    <w:rsid w:val="00976FEB"/>
    <w:rsid w:val="009933F0"/>
    <w:rsid w:val="009F5246"/>
    <w:rsid w:val="00AC20BE"/>
    <w:rsid w:val="00B2105D"/>
    <w:rsid w:val="00B4034B"/>
    <w:rsid w:val="00DA5B26"/>
    <w:rsid w:val="00E15075"/>
    <w:rsid w:val="00E40BB2"/>
    <w:rsid w:val="00E6631F"/>
    <w:rsid w:val="00E85F51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3E0D7-4FD7-40F2-9929-E9DF0FD63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Owner</cp:lastModifiedBy>
  <cp:revision>2</cp:revision>
  <dcterms:created xsi:type="dcterms:W3CDTF">2015-04-15T06:24:00Z</dcterms:created>
  <dcterms:modified xsi:type="dcterms:W3CDTF">2015-04-15T06:24:00Z</dcterms:modified>
</cp:coreProperties>
</file>